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A1FD5A"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7BF515"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0A455F"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67-7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40DA935"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76-7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C9131C"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83-8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D891A77"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96-9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BE4EC2"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420</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C32FD08"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02-1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DE19A7A"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13-11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AABF7D7"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12-11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8D0F6C1"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12-11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65086C"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20-1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44B145" w:rsidR="00FB3483"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517045"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4CD67D"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2B53F3"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4053D1"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DC37CB"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552970"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A60FDAF" w:rsidR="006E5FE2"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20-121</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190BD69" w:rsidR="006E5FE2"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21-1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DE282D0" w:rsidR="00930A31" w:rsidRPr="00930A31" w:rsidRDefault="009A5255" w:rsidP="005979B8">
            <w:pPr>
              <w:pStyle w:val="Default"/>
              <w:spacing w:before="40" w:after="40"/>
              <w:rPr>
                <w:rFonts w:ascii="Arial" w:hAnsi="Arial" w:cs="Arial"/>
                <w:color w:val="auto"/>
                <w:sz w:val="18"/>
                <w:szCs w:val="18"/>
              </w:rPr>
            </w:pPr>
            <w:r>
              <w:rPr>
                <w:rFonts w:ascii="Arial" w:hAnsi="Arial" w:cs="Arial"/>
                <w:color w:val="auto"/>
                <w:sz w:val="18"/>
                <w:szCs w:val="18"/>
              </w:rPr>
              <w:t>142-14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45D048" w:rsidR="00930A31"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0E5A2A" w:rsidR="00FB3483"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9C51FE" w:rsidR="00FB3483"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209-2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02443B" w:rsidR="00FB3483"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4E1F33" w:rsidR="00930A31"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0FA411" w:rsidR="00930A31"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161764" w:rsidR="00930A31"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40065CC" w:rsidR="00930A31"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8C0A6E" w:rsidR="00FB3483" w:rsidRPr="00930A31" w:rsidRDefault="00464EA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C57461E" w:rsidR="00077B44"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209-2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CACD30"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219-22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8E88D80"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00-30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6CBEA9"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04-30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AADB35"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11-3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246DCB"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3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A860D1"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4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C41646" w:rsidR="00930A31"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2665D7" w:rsidR="00077B44"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3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C6A0AB" w:rsidR="00077B44"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3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E01E7A" w:rsidR="00077B44" w:rsidRPr="00930A31" w:rsidRDefault="00464EA5" w:rsidP="00077B44">
            <w:pPr>
              <w:pStyle w:val="Default"/>
              <w:spacing w:before="40" w:after="40"/>
              <w:rPr>
                <w:rFonts w:ascii="Arial" w:hAnsi="Arial" w:cs="Arial"/>
                <w:color w:val="auto"/>
                <w:sz w:val="18"/>
                <w:szCs w:val="18"/>
              </w:rPr>
            </w:pPr>
            <w:r>
              <w:rPr>
                <w:rFonts w:ascii="Arial" w:hAnsi="Arial" w:cs="Arial"/>
                <w:color w:val="auto"/>
                <w:sz w:val="18"/>
                <w:szCs w:val="18"/>
              </w:rPr>
              <w:t>34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718A3C" w14:textId="77777777" w:rsidR="006E310B" w:rsidRDefault="006E310B">
      <w:r>
        <w:separator/>
      </w:r>
    </w:p>
  </w:endnote>
  <w:endnote w:type="continuationSeparator" w:id="0">
    <w:p w14:paraId="01086840" w14:textId="77777777" w:rsidR="006E310B" w:rsidRDefault="006E3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F98926" w14:textId="77777777" w:rsidR="006E310B" w:rsidRDefault="006E310B">
      <w:r>
        <w:separator/>
      </w:r>
    </w:p>
  </w:footnote>
  <w:footnote w:type="continuationSeparator" w:id="0">
    <w:p w14:paraId="03004DDA" w14:textId="77777777" w:rsidR="006E310B" w:rsidRDefault="006E31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64EA5"/>
    <w:rsid w:val="004C1685"/>
    <w:rsid w:val="005078EE"/>
    <w:rsid w:val="00550BF1"/>
    <w:rsid w:val="0059028D"/>
    <w:rsid w:val="005979B8"/>
    <w:rsid w:val="005A190C"/>
    <w:rsid w:val="00640172"/>
    <w:rsid w:val="006E310B"/>
    <w:rsid w:val="006E5FE2"/>
    <w:rsid w:val="006F3BA6"/>
    <w:rsid w:val="00726794"/>
    <w:rsid w:val="0075137B"/>
    <w:rsid w:val="0077253C"/>
    <w:rsid w:val="008412D5"/>
    <w:rsid w:val="008A3EAE"/>
    <w:rsid w:val="008E2C91"/>
    <w:rsid w:val="00930A31"/>
    <w:rsid w:val="00947707"/>
    <w:rsid w:val="009827E5"/>
    <w:rsid w:val="009A5255"/>
    <w:rsid w:val="00A215D2"/>
    <w:rsid w:val="00A86593"/>
    <w:rsid w:val="00AA7598"/>
    <w:rsid w:val="00AB79CE"/>
    <w:rsid w:val="00AE4BBD"/>
    <w:rsid w:val="00B51910"/>
    <w:rsid w:val="00B730D1"/>
    <w:rsid w:val="00C22710"/>
    <w:rsid w:val="00D95D84"/>
    <w:rsid w:val="00DC4F19"/>
    <w:rsid w:val="00E324A8"/>
    <w:rsid w:val="00E66E3A"/>
    <w:rsid w:val="00EB610E"/>
    <w:rsid w:val="00ED6E8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NL" w:eastAsia="en-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C22710"/>
    <w:rPr>
      <w:color w:val="0563C1"/>
      <w:u w:val="single"/>
    </w:rPr>
  </w:style>
  <w:style w:type="character" w:styleId="Onopgelostemelding">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2</Pages>
  <Words>1044</Words>
  <Characters>6215</Characters>
  <Application>Microsoft Office Word</Application>
  <DocSecurity>0</DocSecurity>
  <Lines>172</Lines>
  <Paragraphs>5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iels Jansen</cp:lastModifiedBy>
  <cp:revision>32</cp:revision>
  <cp:lastPrinted>2020-11-24T03:02:00Z</cp:lastPrinted>
  <dcterms:created xsi:type="dcterms:W3CDTF">2020-11-24T03:02:00Z</dcterms:created>
  <dcterms:modified xsi:type="dcterms:W3CDTF">2026-03-26T21:27:00Z</dcterms:modified>
</cp:coreProperties>
</file>